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1"/>
          <w:lang w:val="en-US" w:eastAsia="zh-CN"/>
        </w:rPr>
        <w:t>Supplementary</w:t>
      </w:r>
      <w:r>
        <w:rPr>
          <w:rFonts w:hint="eastAsia" w:ascii="Times New Roman" w:hAnsi="Times New Roman"/>
          <w:sz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Table.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 xml:space="preserve"> Detection of </w:t>
      </w:r>
      <w:r>
        <w:rPr>
          <w:rFonts w:hint="default" w:ascii="Times New Roman" w:hAnsi="Times New Roman" w:cs="Times New Roman"/>
          <w:b/>
          <w:bCs/>
          <w:i/>
          <w:iCs/>
          <w:vertAlign w:val="baseline"/>
          <w:lang w:val="en-US" w:eastAsia="zh-CN"/>
        </w:rPr>
        <w:t>S. stercoralis</w:t>
      </w: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 xml:space="preserve"> in Body Fluid Specime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243"/>
        <w:gridCol w:w="1243"/>
        <w:gridCol w:w="12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ate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tool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Urine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Sput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3/2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3/3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4/0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25/04/1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25/04/15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4/23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13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14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15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17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19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20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25/05/21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/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22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23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24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2025/05/26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/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27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29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30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5/31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6/11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6/12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6/17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6/24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25/07/08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</w:t>
            </w:r>
          </w:p>
        </w:tc>
        <w:tc>
          <w:tcPr>
            <w:tcW w:w="1243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  <w:tc>
          <w:tcPr>
            <w:tcW w:w="1254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/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+: Positive; -: Negative; /: No </w:t>
      </w:r>
      <w:r>
        <w:rPr>
          <w:rFonts w:hint="eastAsia" w:ascii="Times New Roman" w:hAnsi="Times New Roman" w:cs="Times New Roman"/>
          <w:lang w:val="en-US" w:eastAsia="zh-CN"/>
        </w:rPr>
        <w:t>specimen received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kMWQ3YzNmMzRkNzM3MTBmYjc4YTdiZmI3YWM4NjQifQ=="/>
  </w:docVars>
  <w:rsids>
    <w:rsidRoot w:val="2FAC6A27"/>
    <w:rsid w:val="067D5F3D"/>
    <w:rsid w:val="135F37EE"/>
    <w:rsid w:val="16691AFB"/>
    <w:rsid w:val="19417370"/>
    <w:rsid w:val="201B6B26"/>
    <w:rsid w:val="2FAC6A27"/>
    <w:rsid w:val="3BAD478F"/>
    <w:rsid w:val="69865990"/>
    <w:rsid w:val="7D75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452</Characters>
  <Lines>0</Lines>
  <Paragraphs>0</Paragraphs>
  <TotalTime>0</TotalTime>
  <ScaleCrop>false</ScaleCrop>
  <LinksUpToDate>false</LinksUpToDate>
  <CharactersWithSpaces>4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6:18:00Z</dcterms:created>
  <dc:creator>井丶</dc:creator>
  <cp:lastModifiedBy>井丶</cp:lastModifiedBy>
  <dcterms:modified xsi:type="dcterms:W3CDTF">2026-06-25T03:5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B8F112F44DA451B89263E1FCF77F465_13</vt:lpwstr>
  </property>
  <property fmtid="{D5CDD505-2E9C-101B-9397-08002B2CF9AE}" pid="4" name="KSOTemplateDocerSaveRecord">
    <vt:lpwstr>eyJoZGlkIjoiMDZiYmEyYTVhNzRjMjM1NDlhN2YzMjVmNDBhMWYzMzEiLCJ1c2VySWQiOiI5MzQzNjI1MjgifQ==</vt:lpwstr>
  </property>
</Properties>
</file>